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25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293"/>
      </w:tblGrid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#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1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PLSRVQG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2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GVAVLQT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3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ARLLQDH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4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FSDNKQTN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5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TEFIQQD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6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QTTLVQN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7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PVFYFQSK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8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YGISTQQL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9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TTRGQC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10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YMGGGQW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11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IVTGSQQ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12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RTLYSQPL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13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YTHDIQAH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14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LFPSTQHI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15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SQVRQQLL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16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DGLWQEW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17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FYPASQHA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18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ISHGFQL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19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RATRAQAN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20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GWVLQQGQ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21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PTAVQQKQ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22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RRDQTQL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23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ILSQWQEH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24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GLALGQQ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25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RQPPYQWL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26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FWTSEQR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27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YVVTSQAN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28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GYLCQLF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29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VAGRAQGP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30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NLWVNQWP</w:t>
            </w:r>
          </w:p>
        </w:tc>
      </w:tr>
    </w:tbl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6:29:00Z</dcterms:created>
  <dc:creator>Pál Gábor</dc:creator>
  <dc:description/>
  <cp:keywords/>
  <dc:language>en-US</dc:language>
  <cp:lastModifiedBy>Pál Gábor</cp:lastModifiedBy>
  <dcterms:modified xsi:type="dcterms:W3CDTF">2011-03-22T16:47:00Z</dcterms:modified>
  <cp:revision>2</cp:revision>
  <dc:subject/>
  <dc:title/>
</cp:coreProperties>
</file>